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ED4FD" w14:textId="26BDC9DA" w:rsidR="00315ED1" w:rsidRPr="00637CEE" w:rsidRDefault="000D53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A05EC">
        <w:rPr>
          <w:rFonts w:ascii="Times New Roman" w:hAnsi="Times New Roman" w:cs="Times New Roman"/>
          <w:b/>
        </w:rPr>
        <w:t>Data</w:t>
      </w:r>
      <w:bookmarkStart w:id="0" w:name="_GoBack"/>
      <w:bookmarkEnd w:id="0"/>
      <w:r w:rsidR="00B67D5C" w:rsidRPr="00637CEE">
        <w:rPr>
          <w:rFonts w:ascii="Times New Roman" w:hAnsi="Times New Roman" w:cs="Times New Roman"/>
          <w:b/>
        </w:rPr>
        <w:t xml:space="preserve"> </w:t>
      </w:r>
      <w:r w:rsidR="000852DD" w:rsidRPr="00637CEE">
        <w:rPr>
          <w:rFonts w:ascii="Times New Roman" w:hAnsi="Times New Roman" w:cs="Times New Roman"/>
          <w:b/>
        </w:rPr>
        <w:t>6</w:t>
      </w:r>
      <w:r w:rsidR="00B67D5C" w:rsidRPr="00637CEE">
        <w:rPr>
          <w:rFonts w:ascii="Times New Roman" w:hAnsi="Times New Roman" w:cs="Times New Roman"/>
          <w:b/>
        </w:rPr>
        <w:t xml:space="preserve">. Frameshift mutations and incomplete loci detection in virulence determinants of non-redundant </w:t>
      </w:r>
      <w:r w:rsidR="00B67D5C" w:rsidRPr="00637CEE">
        <w:rPr>
          <w:rFonts w:ascii="Times New Roman" w:hAnsi="Times New Roman" w:cs="Times New Roman"/>
          <w:b/>
          <w:i/>
        </w:rPr>
        <w:t xml:space="preserve">K. pneumoniae </w:t>
      </w:r>
      <w:r w:rsidR="00B67D5C" w:rsidRPr="00637CEE">
        <w:rPr>
          <w:rFonts w:ascii="Times New Roman" w:hAnsi="Times New Roman" w:cs="Times New Roman"/>
          <w:b/>
        </w:rPr>
        <w:t>genomes</w:t>
      </w:r>
    </w:p>
    <w:p w14:paraId="2813B10F" w14:textId="167C550F" w:rsidR="00B67D5C" w:rsidRPr="00637CEE" w:rsidRDefault="00B67D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237"/>
        <w:gridCol w:w="1138"/>
        <w:gridCol w:w="1139"/>
        <w:gridCol w:w="1301"/>
        <w:gridCol w:w="1296"/>
        <w:gridCol w:w="1283"/>
      </w:tblGrid>
      <w:tr w:rsidR="00B67D5C" w:rsidRPr="00637CEE" w14:paraId="3AEB14A0" w14:textId="77777777" w:rsidTr="00B67D5C">
        <w:tc>
          <w:tcPr>
            <w:tcW w:w="1285" w:type="dxa"/>
          </w:tcPr>
          <w:p w14:paraId="64D24134" w14:textId="26403E00" w:rsidR="00B67D5C" w:rsidRPr="00637CEE" w:rsidRDefault="00B67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5" w:type="dxa"/>
            <w:gridSpan w:val="6"/>
          </w:tcPr>
          <w:p w14:paraId="6BEB3F5F" w14:textId="35BF41F9" w:rsidR="00B67D5C" w:rsidRPr="00637CEE" w:rsidRDefault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 xml:space="preserve">Number of non-redundant </w:t>
            </w:r>
            <w:r w:rsidRPr="00637CEE">
              <w:rPr>
                <w:rFonts w:ascii="Times New Roman" w:hAnsi="Times New Roman" w:cs="Times New Roman"/>
                <w:i/>
              </w:rPr>
              <w:t>K. pneumoniae</w:t>
            </w:r>
            <w:r w:rsidRPr="00637CEE">
              <w:rPr>
                <w:rFonts w:ascii="Times New Roman" w:hAnsi="Times New Roman" w:cs="Times New Roman"/>
              </w:rPr>
              <w:t xml:space="preserve"> genomes </w:t>
            </w:r>
          </w:p>
        </w:tc>
      </w:tr>
      <w:tr w:rsidR="00B67D5C" w:rsidRPr="00637CEE" w14:paraId="19BE0BA6" w14:textId="77777777" w:rsidTr="00B67D5C">
        <w:tc>
          <w:tcPr>
            <w:tcW w:w="1285" w:type="dxa"/>
          </w:tcPr>
          <w:p w14:paraId="756CE1D7" w14:textId="198BE0EA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Virulence locus</w:t>
            </w:r>
          </w:p>
        </w:tc>
        <w:tc>
          <w:tcPr>
            <w:tcW w:w="1285" w:type="dxa"/>
          </w:tcPr>
          <w:p w14:paraId="6D20FD66" w14:textId="20C3FAAB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With virulence locus</w:t>
            </w:r>
          </w:p>
        </w:tc>
        <w:tc>
          <w:tcPr>
            <w:tcW w:w="1281" w:type="dxa"/>
          </w:tcPr>
          <w:p w14:paraId="25A61B7B" w14:textId="24C90AC8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1287" w:type="dxa"/>
          </w:tcPr>
          <w:p w14:paraId="70790709" w14:textId="0FCACAAF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Non-intact</w:t>
            </w:r>
          </w:p>
        </w:tc>
        <w:tc>
          <w:tcPr>
            <w:tcW w:w="1323" w:type="dxa"/>
          </w:tcPr>
          <w:p w14:paraId="6E0FDDCD" w14:textId="49FA5AAB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Truncated i.e. frameshift mutations)</w:t>
            </w:r>
          </w:p>
        </w:tc>
        <w:tc>
          <w:tcPr>
            <w:tcW w:w="1274" w:type="dxa"/>
          </w:tcPr>
          <w:p w14:paraId="71BCF349" w14:textId="6FDC9B8C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Incomplete i.e. missing gene(s)</w:t>
            </w:r>
          </w:p>
        </w:tc>
        <w:tc>
          <w:tcPr>
            <w:tcW w:w="1275" w:type="dxa"/>
          </w:tcPr>
          <w:p w14:paraId="78CE346C" w14:textId="030DDE1F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Truncated + incomplete</w:t>
            </w:r>
          </w:p>
        </w:tc>
      </w:tr>
      <w:tr w:rsidR="00B67D5C" w:rsidRPr="00637CEE" w14:paraId="31EC5B40" w14:textId="77777777" w:rsidTr="00B67D5C">
        <w:tc>
          <w:tcPr>
            <w:tcW w:w="1285" w:type="dxa"/>
          </w:tcPr>
          <w:p w14:paraId="6783145E" w14:textId="4A277765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Yersiniabactin</w:t>
            </w:r>
          </w:p>
        </w:tc>
        <w:tc>
          <w:tcPr>
            <w:tcW w:w="1285" w:type="dxa"/>
          </w:tcPr>
          <w:p w14:paraId="2AB1369D" w14:textId="0BA7AF10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4309</w:t>
            </w:r>
          </w:p>
        </w:tc>
        <w:tc>
          <w:tcPr>
            <w:tcW w:w="1281" w:type="dxa"/>
          </w:tcPr>
          <w:p w14:paraId="6B88DE0E" w14:textId="0F2820A8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3877</w:t>
            </w:r>
          </w:p>
        </w:tc>
        <w:tc>
          <w:tcPr>
            <w:tcW w:w="1287" w:type="dxa"/>
          </w:tcPr>
          <w:p w14:paraId="7CBBA1B0" w14:textId="54B454C5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323" w:type="dxa"/>
          </w:tcPr>
          <w:p w14:paraId="4536DEA3" w14:textId="1B3FB9BB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274" w:type="dxa"/>
          </w:tcPr>
          <w:p w14:paraId="6507FD3D" w14:textId="7DF4ED0D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5" w:type="dxa"/>
          </w:tcPr>
          <w:p w14:paraId="7E8AE7D2" w14:textId="334FCF28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3</w:t>
            </w:r>
          </w:p>
        </w:tc>
      </w:tr>
      <w:tr w:rsidR="00B67D5C" w:rsidRPr="00637CEE" w14:paraId="739A95D3" w14:textId="77777777" w:rsidTr="00B67D5C">
        <w:tc>
          <w:tcPr>
            <w:tcW w:w="1285" w:type="dxa"/>
          </w:tcPr>
          <w:p w14:paraId="537578BF" w14:textId="2DC48B9D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Colibactin</w:t>
            </w:r>
          </w:p>
        </w:tc>
        <w:tc>
          <w:tcPr>
            <w:tcW w:w="1285" w:type="dxa"/>
          </w:tcPr>
          <w:p w14:paraId="5CA610B3" w14:textId="59679C90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281" w:type="dxa"/>
          </w:tcPr>
          <w:p w14:paraId="69DB90A5" w14:textId="7E22BA9F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287" w:type="dxa"/>
          </w:tcPr>
          <w:p w14:paraId="2749002E" w14:textId="0F3E83AB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323" w:type="dxa"/>
          </w:tcPr>
          <w:p w14:paraId="3698B051" w14:textId="406BA37D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74" w:type="dxa"/>
          </w:tcPr>
          <w:p w14:paraId="1AB0D178" w14:textId="4F733A51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5" w:type="dxa"/>
          </w:tcPr>
          <w:p w14:paraId="0C60AB5C" w14:textId="630BE97A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8</w:t>
            </w:r>
          </w:p>
        </w:tc>
      </w:tr>
      <w:tr w:rsidR="00B67D5C" w:rsidRPr="00637CEE" w14:paraId="6876EA9A" w14:textId="77777777" w:rsidTr="00B67D5C">
        <w:tc>
          <w:tcPr>
            <w:tcW w:w="1285" w:type="dxa"/>
          </w:tcPr>
          <w:p w14:paraId="0C72C2B5" w14:textId="113254BA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Aerobactin</w:t>
            </w:r>
          </w:p>
        </w:tc>
        <w:tc>
          <w:tcPr>
            <w:tcW w:w="1285" w:type="dxa"/>
          </w:tcPr>
          <w:p w14:paraId="29A44165" w14:textId="6D784AF8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1281" w:type="dxa"/>
          </w:tcPr>
          <w:p w14:paraId="1D6D768B" w14:textId="72338729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287" w:type="dxa"/>
          </w:tcPr>
          <w:p w14:paraId="0B69647A" w14:textId="02466ACF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23" w:type="dxa"/>
          </w:tcPr>
          <w:p w14:paraId="654055B7" w14:textId="1177D8AD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74" w:type="dxa"/>
          </w:tcPr>
          <w:p w14:paraId="70252C90" w14:textId="0BD9CC31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</w:tcPr>
          <w:p w14:paraId="5D2B7D68" w14:textId="3D7B3091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4</w:t>
            </w:r>
          </w:p>
        </w:tc>
      </w:tr>
      <w:tr w:rsidR="00B67D5C" w:rsidRPr="00637CEE" w14:paraId="4EED97E6" w14:textId="77777777" w:rsidTr="00B67D5C">
        <w:tc>
          <w:tcPr>
            <w:tcW w:w="1285" w:type="dxa"/>
          </w:tcPr>
          <w:p w14:paraId="3512FE65" w14:textId="70634879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Salmochelin</w:t>
            </w:r>
          </w:p>
        </w:tc>
        <w:tc>
          <w:tcPr>
            <w:tcW w:w="1285" w:type="dxa"/>
          </w:tcPr>
          <w:p w14:paraId="34B64A79" w14:textId="6BB471A7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281" w:type="dxa"/>
          </w:tcPr>
          <w:p w14:paraId="5053DF5E" w14:textId="0CC05122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287" w:type="dxa"/>
          </w:tcPr>
          <w:p w14:paraId="3CAD0A11" w14:textId="68651E75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23" w:type="dxa"/>
          </w:tcPr>
          <w:p w14:paraId="5567FDC0" w14:textId="0F50AF03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4" w:type="dxa"/>
          </w:tcPr>
          <w:p w14:paraId="117E84D9" w14:textId="0A75E8B9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5" w:type="dxa"/>
          </w:tcPr>
          <w:p w14:paraId="3DBB20FE" w14:textId="545D47E0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28</w:t>
            </w:r>
          </w:p>
        </w:tc>
      </w:tr>
      <w:tr w:rsidR="00B67D5C" w:rsidRPr="00637CEE" w14:paraId="645E173E" w14:textId="77777777" w:rsidTr="00B67D5C">
        <w:tc>
          <w:tcPr>
            <w:tcW w:w="1285" w:type="dxa"/>
          </w:tcPr>
          <w:p w14:paraId="0BE9346A" w14:textId="07D48402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Rmp</w:t>
            </w:r>
          </w:p>
        </w:tc>
        <w:tc>
          <w:tcPr>
            <w:tcW w:w="1285" w:type="dxa"/>
          </w:tcPr>
          <w:p w14:paraId="0C8C8287" w14:textId="59986B0B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281" w:type="dxa"/>
          </w:tcPr>
          <w:p w14:paraId="05783B7B" w14:textId="56B3A155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87" w:type="dxa"/>
          </w:tcPr>
          <w:p w14:paraId="708E8744" w14:textId="5496B984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3" w:type="dxa"/>
          </w:tcPr>
          <w:p w14:paraId="26E834A4" w14:textId="54C72E9A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74" w:type="dxa"/>
          </w:tcPr>
          <w:p w14:paraId="353831A6" w14:textId="3BE1A624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5" w:type="dxa"/>
          </w:tcPr>
          <w:p w14:paraId="47D57E60" w14:textId="5AAF8187" w:rsidR="00B67D5C" w:rsidRPr="00637CEE" w:rsidRDefault="00B67D5C" w:rsidP="00B67D5C">
            <w:pPr>
              <w:rPr>
                <w:rFonts w:ascii="Times New Roman" w:hAnsi="Times New Roman" w:cs="Times New Roman"/>
              </w:rPr>
            </w:pPr>
            <w:r w:rsidRPr="00637CEE">
              <w:rPr>
                <w:rFonts w:ascii="Times New Roman" w:hAnsi="Times New Roman" w:cs="Times New Roman"/>
              </w:rPr>
              <w:t>7</w:t>
            </w:r>
          </w:p>
        </w:tc>
      </w:tr>
    </w:tbl>
    <w:p w14:paraId="3AD7D44D" w14:textId="77777777" w:rsidR="00B67D5C" w:rsidRPr="00637CEE" w:rsidRDefault="00B67D5C">
      <w:pPr>
        <w:rPr>
          <w:rFonts w:ascii="Times New Roman" w:hAnsi="Times New Roman" w:cs="Times New Roman"/>
        </w:rPr>
      </w:pPr>
    </w:p>
    <w:sectPr w:rsidR="00B67D5C" w:rsidRPr="00637CEE" w:rsidSect="00CF7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5C"/>
    <w:rsid w:val="000852DD"/>
    <w:rsid w:val="000D5312"/>
    <w:rsid w:val="00246815"/>
    <w:rsid w:val="00315ED1"/>
    <w:rsid w:val="00637CEE"/>
    <w:rsid w:val="006A05EC"/>
    <w:rsid w:val="00A73B0D"/>
    <w:rsid w:val="00B67D5C"/>
    <w:rsid w:val="00CF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48B68"/>
  <w15:chartTrackingRefBased/>
  <w15:docId w15:val="{F8E0E336-B37F-F044-8DF4-D5527D5A2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am</dc:creator>
  <cp:keywords/>
  <dc:description/>
  <cp:lastModifiedBy>Margaret Lam</cp:lastModifiedBy>
  <cp:revision>7</cp:revision>
  <dcterms:created xsi:type="dcterms:W3CDTF">2020-11-27T02:18:00Z</dcterms:created>
  <dcterms:modified xsi:type="dcterms:W3CDTF">2021-06-01T02:04:00Z</dcterms:modified>
</cp:coreProperties>
</file>